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746" w:rsidRPr="001E617F" w:rsidRDefault="00237746" w:rsidP="00237746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2947"/>
        <w:gridCol w:w="2851"/>
      </w:tblGrid>
      <w:tr w:rsidR="00237746" w:rsidRPr="001E617F" w:rsidTr="0017293B">
        <w:tc>
          <w:tcPr>
            <w:tcW w:w="3058" w:type="dxa"/>
            <w:shd w:val="clear" w:color="auto" w:fill="auto"/>
          </w:tcPr>
          <w:p w:rsidR="00237746" w:rsidRPr="0003139A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Year of arrest</w:t>
            </w:r>
          </w:p>
        </w:tc>
        <w:tc>
          <w:tcPr>
            <w:tcW w:w="2947" w:type="dxa"/>
          </w:tcPr>
          <w:p w:rsidR="00237746" w:rsidRPr="0003139A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851" w:type="dxa"/>
          </w:tcPr>
          <w:p w:rsidR="00237746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Bacteremia (790.7)</w:t>
            </w:r>
          </w:p>
        </w:tc>
      </w:tr>
      <w:tr w:rsidR="00237746" w:rsidRPr="00E02BB8" w:rsidTr="0017293B">
        <w:tc>
          <w:tcPr>
            <w:tcW w:w="3058" w:type="dxa"/>
          </w:tcPr>
          <w:p w:rsidR="00237746" w:rsidRPr="0003139A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Obstructive sleep apnea (327.23)</w:t>
            </w:r>
          </w:p>
        </w:tc>
        <w:tc>
          <w:tcPr>
            <w:tcW w:w="2947" w:type="dxa"/>
          </w:tcPr>
          <w:p w:rsidR="00237746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Pure hypercholesterolemia (272)</w:t>
            </w:r>
          </w:p>
        </w:tc>
        <w:tc>
          <w:tcPr>
            <w:tcW w:w="2851" w:type="dxa"/>
          </w:tcPr>
          <w:p w:rsidR="00237746" w:rsidRPr="0003139A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Food/vomit pneumonitis (507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03139A" w:rsidRDefault="00FD7FF5" w:rsidP="001841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Hypoxemia (799.02)</w:t>
            </w:r>
          </w:p>
        </w:tc>
        <w:tc>
          <w:tcPr>
            <w:tcW w:w="2947" w:type="dxa"/>
          </w:tcPr>
          <w:p w:rsidR="00FD7FF5" w:rsidRPr="0003139A" w:rsidRDefault="00FD7FF5" w:rsidP="001841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2851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Sepsis (995.91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03139A" w:rsidRDefault="00FD7FF5" w:rsidP="001841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Persistent vegetative state (780.03)</w:t>
            </w:r>
          </w:p>
        </w:tc>
        <w:tc>
          <w:tcPr>
            <w:tcW w:w="2947" w:type="dxa"/>
          </w:tcPr>
          <w:p w:rsidR="00FD7FF5" w:rsidRPr="0003139A" w:rsidRDefault="00FD7FF5" w:rsidP="00184196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hronic kidney disease (585.9)</w:t>
            </w:r>
          </w:p>
        </w:tc>
        <w:tc>
          <w:tcPr>
            <w:tcW w:w="2851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Dissection of thoracic aorta (441.01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Rheumatic heart failure (398.91)</w:t>
            </w:r>
          </w:p>
        </w:tc>
        <w:tc>
          <w:tcPr>
            <w:tcW w:w="2947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Chronic ischemic heart disease (414.8)</w:t>
            </w:r>
          </w:p>
        </w:tc>
        <w:tc>
          <w:tcPr>
            <w:tcW w:w="2851" w:type="dxa"/>
          </w:tcPr>
          <w:p w:rsidR="00FD7FF5" w:rsidRPr="0003139A" w:rsidRDefault="00FD7FF5" w:rsidP="0017293B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Toxic encephalopathy (349.82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Anaphylactic shock (995)</w:t>
            </w:r>
          </w:p>
        </w:tc>
        <w:tc>
          <w:tcPr>
            <w:tcW w:w="2947" w:type="dxa"/>
          </w:tcPr>
          <w:p w:rsidR="00FD7FF5" w:rsidRPr="0003139A" w:rsidRDefault="00FD7FF5" w:rsidP="001841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Aortic atherosclerosis (440)</w:t>
            </w:r>
          </w:p>
        </w:tc>
        <w:tc>
          <w:tcPr>
            <w:tcW w:w="2851" w:type="dxa"/>
          </w:tcPr>
          <w:p w:rsidR="00FD7FF5" w:rsidRPr="00FD7FF5" w:rsidRDefault="00FD7FF5" w:rsidP="001841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Fluid overload (276.69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Compression of brain (348.4)</w:t>
            </w:r>
          </w:p>
        </w:tc>
        <w:tc>
          <w:tcPr>
            <w:tcW w:w="2947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Cardiogenic shock (785.51)</w:t>
            </w:r>
          </w:p>
        </w:tc>
        <w:tc>
          <w:tcPr>
            <w:tcW w:w="2851" w:type="dxa"/>
          </w:tcPr>
          <w:p w:rsidR="00FD7FF5" w:rsidRPr="00696370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6370">
              <w:rPr>
                <w:rFonts w:ascii="Times New Roman" w:hAnsi="Times New Roman" w:cs="Times New Roman"/>
                <w:sz w:val="22"/>
                <w:szCs w:val="22"/>
              </w:rPr>
              <w:t>Urinary tract infection (599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9F5996" w:rsidRDefault="009F5996" w:rsidP="0017293B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96370">
              <w:rPr>
                <w:rFonts w:ascii="Times New Roman" w:hAnsi="Times New Roman" w:cs="Times New Roman"/>
                <w:bCs/>
                <w:sz w:val="22"/>
                <w:szCs w:val="22"/>
              </w:rPr>
              <w:t>Acute venous embolism and thrombosis of other specified veins (453.8)</w:t>
            </w:r>
            <w:bookmarkStart w:id="0" w:name="_GoBack"/>
            <w:bookmarkEnd w:id="0"/>
          </w:p>
        </w:tc>
        <w:tc>
          <w:tcPr>
            <w:tcW w:w="2947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Chronic venous embolism and thrombosis of internal jugular veins (453.76)</w:t>
            </w:r>
          </w:p>
        </w:tc>
        <w:tc>
          <w:tcPr>
            <w:tcW w:w="2851" w:type="dxa"/>
          </w:tcPr>
          <w:p w:rsidR="009F5996" w:rsidRPr="00696370" w:rsidRDefault="009F599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F5996">
              <w:rPr>
                <w:rFonts w:ascii="Times New Roman" w:hAnsi="Times New Roman" w:cs="Times New Roman"/>
                <w:sz w:val="22"/>
                <w:szCs w:val="22"/>
              </w:rPr>
              <w:t>Closed fracture of rib(s), unspecified (807.00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Takotsubo</w:t>
            </w:r>
            <w:proofErr w:type="spellEnd"/>
            <w:r w:rsidRPr="0003139A">
              <w:rPr>
                <w:rFonts w:ascii="Times New Roman" w:hAnsi="Times New Roman" w:cs="Times New Roman"/>
                <w:sz w:val="22"/>
                <w:szCs w:val="22"/>
              </w:rPr>
              <w:t xml:space="preserve"> syndrome (429.83)</w:t>
            </w:r>
          </w:p>
        </w:tc>
        <w:tc>
          <w:tcPr>
            <w:tcW w:w="2947" w:type="dxa"/>
          </w:tcPr>
          <w:p w:rsidR="00FD7FF5" w:rsidRPr="0003139A" w:rsidRDefault="00FD7FF5" w:rsidP="001841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Long QT syndrome (426.82)</w:t>
            </w:r>
          </w:p>
        </w:tc>
        <w:tc>
          <w:tcPr>
            <w:tcW w:w="2851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Sepsis (order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Acute or chronic combined systolic and diastolic heart failure (428.43)</w:t>
            </w:r>
          </w:p>
        </w:tc>
        <w:tc>
          <w:tcPr>
            <w:tcW w:w="2947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Coronary atherosclerosis of native coronary artery (414.01)</w:t>
            </w:r>
          </w:p>
        </w:tc>
        <w:tc>
          <w:tcPr>
            <w:tcW w:w="2851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Mobitz</w:t>
            </w:r>
            <w:proofErr w:type="spellEnd"/>
            <w:r w:rsidRPr="0003139A">
              <w:rPr>
                <w:rFonts w:ascii="Times New Roman" w:hAnsi="Times New Roman" w:cs="Times New Roman"/>
                <w:sz w:val="22"/>
                <w:szCs w:val="22"/>
              </w:rPr>
              <w:t xml:space="preserve"> (type) II atrioventricular block (426.12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FD7FF5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Interruption of the vena cava (38.7)</w:t>
            </w:r>
          </w:p>
        </w:tc>
        <w:tc>
          <w:tcPr>
            <w:tcW w:w="2947" w:type="dxa"/>
          </w:tcPr>
          <w:p w:rsidR="00FD7FF5" w:rsidRPr="00FD7FF5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Delirium due to conditions classified elsewhere (293)</w:t>
            </w:r>
          </w:p>
        </w:tc>
        <w:tc>
          <w:tcPr>
            <w:tcW w:w="2851" w:type="dxa"/>
          </w:tcPr>
          <w:p w:rsidR="00FD7FF5" w:rsidRPr="00FD7FF5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FF5">
              <w:rPr>
                <w:rStyle w:val="st1"/>
                <w:rFonts w:ascii="Times New Roman" w:hAnsi="Times New Roman" w:cs="Times New Roman"/>
                <w:sz w:val="22"/>
                <w:szCs w:val="22"/>
                <w:lang w:val="en"/>
              </w:rPr>
              <w:t>Ventricular fibrillation (</w:t>
            </w:r>
            <w:r w:rsidRPr="00FD7FF5">
              <w:rPr>
                <w:rFonts w:ascii="Times New Roman" w:eastAsia="Times New Roman" w:hAnsi="Times New Roman" w:cs="Times New Roman"/>
                <w:sz w:val="22"/>
                <w:szCs w:val="22"/>
              </w:rPr>
              <w:t>427.41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FD7FF5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Sinoatrial node dysfunction (427.81)</w:t>
            </w:r>
          </w:p>
        </w:tc>
        <w:tc>
          <w:tcPr>
            <w:tcW w:w="2947" w:type="dxa"/>
          </w:tcPr>
          <w:p w:rsidR="00FD7FF5" w:rsidRPr="00FD7FF5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Chronic systolic heart failure (428.22)</w:t>
            </w:r>
          </w:p>
        </w:tc>
        <w:tc>
          <w:tcPr>
            <w:tcW w:w="2851" w:type="dxa"/>
          </w:tcPr>
          <w:p w:rsidR="00FD7FF5" w:rsidRPr="00FD7FF5" w:rsidRDefault="00FD7FF5" w:rsidP="0017293B">
            <w:pPr>
              <w:spacing w:line="480" w:lineRule="auto"/>
              <w:rPr>
                <w:rStyle w:val="st1"/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Acute on chronic systolic heart failure (428.23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03139A" w:rsidRDefault="00FD7FF5" w:rsidP="001841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Acute kidney failure (584.9)</w:t>
            </w:r>
          </w:p>
        </w:tc>
        <w:tc>
          <w:tcPr>
            <w:tcW w:w="2947" w:type="dxa"/>
          </w:tcPr>
          <w:p w:rsidR="00FD7FF5" w:rsidRPr="0003139A" w:rsidRDefault="00FD7FF5" w:rsidP="001841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Pulmonary collapse (518)</w:t>
            </w:r>
          </w:p>
        </w:tc>
        <w:tc>
          <w:tcPr>
            <w:tcW w:w="2851" w:type="dxa"/>
          </w:tcPr>
          <w:p w:rsidR="00FD7FF5" w:rsidRPr="0003139A" w:rsidRDefault="009F599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miplegia (342.90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FD7FF5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FF5">
              <w:rPr>
                <w:rStyle w:val="st"/>
                <w:rFonts w:ascii="Times New Roman" w:hAnsi="Times New Roman" w:cs="Times New Roman"/>
                <w:sz w:val="22"/>
                <w:szCs w:val="22"/>
              </w:rPr>
              <w:t>Chronic stomach ulcer with hemorrhage (531.4)</w:t>
            </w:r>
          </w:p>
        </w:tc>
        <w:tc>
          <w:tcPr>
            <w:tcW w:w="2947" w:type="dxa"/>
          </w:tcPr>
          <w:p w:rsidR="00FD7FF5" w:rsidRPr="00FD7FF5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Dependence on respirator, status (V46.11)</w:t>
            </w:r>
          </w:p>
        </w:tc>
        <w:tc>
          <w:tcPr>
            <w:tcW w:w="2851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Complete atrioventricular block (426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FD7FF5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Syncope and collapse (780.2)</w:t>
            </w:r>
          </w:p>
        </w:tc>
        <w:tc>
          <w:tcPr>
            <w:tcW w:w="2947" w:type="dxa"/>
          </w:tcPr>
          <w:p w:rsidR="00FD7FF5" w:rsidRPr="00FD7FF5" w:rsidRDefault="00FD7FF5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FF5">
              <w:rPr>
                <w:rStyle w:val="st"/>
                <w:rFonts w:ascii="Times New Roman" w:hAnsi="Times New Roman" w:cs="Times New Roman"/>
                <w:sz w:val="22"/>
                <w:szCs w:val="22"/>
              </w:rPr>
              <w:t>Retention of urine (788.2)</w:t>
            </w:r>
          </w:p>
        </w:tc>
        <w:tc>
          <w:tcPr>
            <w:tcW w:w="2851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Encephalopathy (348.3)</w:t>
            </w:r>
          </w:p>
        </w:tc>
      </w:tr>
      <w:tr w:rsidR="00FD7FF5" w:rsidRPr="00E02BB8" w:rsidTr="0017293B">
        <w:tc>
          <w:tcPr>
            <w:tcW w:w="3058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139A">
              <w:rPr>
                <w:rFonts w:ascii="Times New Roman" w:hAnsi="Times New Roman" w:cs="Times New Roman"/>
                <w:sz w:val="22"/>
                <w:szCs w:val="22"/>
              </w:rPr>
              <w:t>Systemic inflammatory response syndrome due to noninfectious process without acute organ dysfunction (995.93)</w:t>
            </w:r>
          </w:p>
        </w:tc>
        <w:tc>
          <w:tcPr>
            <w:tcW w:w="2947" w:type="dxa"/>
          </w:tcPr>
          <w:p w:rsidR="00FD7FF5" w:rsidRPr="00FD7FF5" w:rsidRDefault="00FD7FF5" w:rsidP="001729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Staphylococcus infection in conditions classified elsewhere and of unspecified site, other staphylococcus (041.19)</w:t>
            </w:r>
          </w:p>
        </w:tc>
        <w:tc>
          <w:tcPr>
            <w:tcW w:w="2851" w:type="dxa"/>
          </w:tcPr>
          <w:p w:rsidR="00FD7FF5" w:rsidRPr="0003139A" w:rsidRDefault="00FD7FF5" w:rsidP="0017293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D7FF5">
              <w:rPr>
                <w:rFonts w:ascii="Times New Roman" w:hAnsi="Times New Roman" w:cs="Times New Roman"/>
                <w:sz w:val="22"/>
                <w:szCs w:val="22"/>
              </w:rPr>
              <w:t>Pseudomonas infection in conditions classified elsewhere and of unspecified site (041.7)</w:t>
            </w:r>
          </w:p>
        </w:tc>
      </w:tr>
    </w:tbl>
    <w:p w:rsidR="00237746" w:rsidRPr="00CF4F7E" w:rsidRDefault="00237746" w:rsidP="00237746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4E26C1">
        <w:rPr>
          <w:rFonts w:ascii="Times New Roman" w:hAnsi="Times New Roman" w:cs="Times New Roman"/>
          <w:highlight w:val="yellow"/>
        </w:rPr>
        <w:fldChar w:fldCharType="begin"/>
      </w:r>
      <w:r w:rsidRPr="004E26C1">
        <w:rPr>
          <w:rFonts w:ascii="Times New Roman" w:hAnsi="Times New Roman" w:cs="Times New Roman"/>
          <w:highlight w:val="yellow"/>
        </w:rPr>
        <w:instrText>ADDIN RW.BIB</w:instrText>
      </w:r>
      <w:r w:rsidRPr="004E26C1">
        <w:rPr>
          <w:rFonts w:ascii="Times New Roman" w:hAnsi="Times New Roman" w:cs="Times New Roman"/>
          <w:highlight w:val="yellow"/>
        </w:rPr>
        <w:fldChar w:fldCharType="end"/>
      </w:r>
    </w:p>
    <w:p w:rsidR="009D548D" w:rsidRDefault="009F5996"/>
    <w:sectPr w:rsidR="009D5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746"/>
    <w:rsid w:val="000255ED"/>
    <w:rsid w:val="0003139A"/>
    <w:rsid w:val="000354B2"/>
    <w:rsid w:val="0005517F"/>
    <w:rsid w:val="000740BC"/>
    <w:rsid w:val="00087C4C"/>
    <w:rsid w:val="00093F87"/>
    <w:rsid w:val="00096510"/>
    <w:rsid w:val="000E7B63"/>
    <w:rsid w:val="0014548B"/>
    <w:rsid w:val="00156C8C"/>
    <w:rsid w:val="00166498"/>
    <w:rsid w:val="001758DC"/>
    <w:rsid w:val="00177792"/>
    <w:rsid w:val="00192178"/>
    <w:rsid w:val="001A31EE"/>
    <w:rsid w:val="001B2BC5"/>
    <w:rsid w:val="00203F00"/>
    <w:rsid w:val="002124D3"/>
    <w:rsid w:val="00237746"/>
    <w:rsid w:val="00272654"/>
    <w:rsid w:val="0027499B"/>
    <w:rsid w:val="00284079"/>
    <w:rsid w:val="002B5635"/>
    <w:rsid w:val="002C4AEC"/>
    <w:rsid w:val="002C7186"/>
    <w:rsid w:val="002E2B30"/>
    <w:rsid w:val="00324124"/>
    <w:rsid w:val="0032556E"/>
    <w:rsid w:val="00351901"/>
    <w:rsid w:val="0036351B"/>
    <w:rsid w:val="00363F15"/>
    <w:rsid w:val="00365F16"/>
    <w:rsid w:val="00366797"/>
    <w:rsid w:val="00375630"/>
    <w:rsid w:val="00383CE5"/>
    <w:rsid w:val="003B5A97"/>
    <w:rsid w:val="003C6FF0"/>
    <w:rsid w:val="00403896"/>
    <w:rsid w:val="00424991"/>
    <w:rsid w:val="0043736C"/>
    <w:rsid w:val="00474714"/>
    <w:rsid w:val="004A3380"/>
    <w:rsid w:val="004B3825"/>
    <w:rsid w:val="004C10BD"/>
    <w:rsid w:val="004D7645"/>
    <w:rsid w:val="00503BF9"/>
    <w:rsid w:val="00507481"/>
    <w:rsid w:val="00507DD6"/>
    <w:rsid w:val="00512FE9"/>
    <w:rsid w:val="00526AEB"/>
    <w:rsid w:val="00543343"/>
    <w:rsid w:val="005620F3"/>
    <w:rsid w:val="005A0C35"/>
    <w:rsid w:val="005A5C94"/>
    <w:rsid w:val="005F3853"/>
    <w:rsid w:val="00646803"/>
    <w:rsid w:val="00672EA3"/>
    <w:rsid w:val="0068494C"/>
    <w:rsid w:val="006869E8"/>
    <w:rsid w:val="00696370"/>
    <w:rsid w:val="006E2E47"/>
    <w:rsid w:val="00716E49"/>
    <w:rsid w:val="00722FA9"/>
    <w:rsid w:val="00726AC8"/>
    <w:rsid w:val="00726BD7"/>
    <w:rsid w:val="007555C4"/>
    <w:rsid w:val="0075603D"/>
    <w:rsid w:val="00757C83"/>
    <w:rsid w:val="007671AD"/>
    <w:rsid w:val="00776BDB"/>
    <w:rsid w:val="00783E53"/>
    <w:rsid w:val="007952C3"/>
    <w:rsid w:val="007D0F82"/>
    <w:rsid w:val="007D56F3"/>
    <w:rsid w:val="007F426C"/>
    <w:rsid w:val="00816B52"/>
    <w:rsid w:val="00844A8A"/>
    <w:rsid w:val="00851045"/>
    <w:rsid w:val="008705FD"/>
    <w:rsid w:val="00883CDB"/>
    <w:rsid w:val="008C2AD2"/>
    <w:rsid w:val="008E08D1"/>
    <w:rsid w:val="00900548"/>
    <w:rsid w:val="0090214F"/>
    <w:rsid w:val="00917905"/>
    <w:rsid w:val="009213DB"/>
    <w:rsid w:val="00952248"/>
    <w:rsid w:val="009530E9"/>
    <w:rsid w:val="00960B77"/>
    <w:rsid w:val="00982D9C"/>
    <w:rsid w:val="00984ED5"/>
    <w:rsid w:val="00992117"/>
    <w:rsid w:val="009B733C"/>
    <w:rsid w:val="009B750C"/>
    <w:rsid w:val="009F5996"/>
    <w:rsid w:val="00A12AB1"/>
    <w:rsid w:val="00A154BA"/>
    <w:rsid w:val="00A16E33"/>
    <w:rsid w:val="00A31939"/>
    <w:rsid w:val="00A43998"/>
    <w:rsid w:val="00A55EAB"/>
    <w:rsid w:val="00A62468"/>
    <w:rsid w:val="00A63CFE"/>
    <w:rsid w:val="00A77B48"/>
    <w:rsid w:val="00A9392F"/>
    <w:rsid w:val="00A95436"/>
    <w:rsid w:val="00AB1DC4"/>
    <w:rsid w:val="00AE3B70"/>
    <w:rsid w:val="00AF60D1"/>
    <w:rsid w:val="00B00CCC"/>
    <w:rsid w:val="00B21544"/>
    <w:rsid w:val="00B529DF"/>
    <w:rsid w:val="00B9229C"/>
    <w:rsid w:val="00BD4AEF"/>
    <w:rsid w:val="00C06F83"/>
    <w:rsid w:val="00C60E09"/>
    <w:rsid w:val="00C748FE"/>
    <w:rsid w:val="00D03BC7"/>
    <w:rsid w:val="00D22EE5"/>
    <w:rsid w:val="00D33745"/>
    <w:rsid w:val="00D57762"/>
    <w:rsid w:val="00D61F60"/>
    <w:rsid w:val="00E25130"/>
    <w:rsid w:val="00E26B5A"/>
    <w:rsid w:val="00E46434"/>
    <w:rsid w:val="00E76950"/>
    <w:rsid w:val="00EA64D2"/>
    <w:rsid w:val="00EE64C3"/>
    <w:rsid w:val="00F12650"/>
    <w:rsid w:val="00F12E4A"/>
    <w:rsid w:val="00F146DF"/>
    <w:rsid w:val="00F40230"/>
    <w:rsid w:val="00FB1EFF"/>
    <w:rsid w:val="00FC4C7C"/>
    <w:rsid w:val="00FD7FF5"/>
    <w:rsid w:val="00FF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7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74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77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st1">
    <w:name w:val="st1"/>
    <w:basedOn w:val="DefaultParagraphFont"/>
    <w:rsid w:val="00237746"/>
  </w:style>
  <w:style w:type="character" w:customStyle="1" w:styleId="st">
    <w:name w:val="st"/>
    <w:basedOn w:val="DefaultParagraphFont"/>
    <w:rsid w:val="00237746"/>
  </w:style>
  <w:style w:type="table" w:styleId="TableGrid">
    <w:name w:val="Table Grid"/>
    <w:basedOn w:val="TableNormal"/>
    <w:uiPriority w:val="59"/>
    <w:rsid w:val="0023774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774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7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74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77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st1">
    <w:name w:val="st1"/>
    <w:basedOn w:val="DefaultParagraphFont"/>
    <w:rsid w:val="00237746"/>
  </w:style>
  <w:style w:type="character" w:customStyle="1" w:styleId="st">
    <w:name w:val="st"/>
    <w:basedOn w:val="DefaultParagraphFont"/>
    <w:rsid w:val="00237746"/>
  </w:style>
  <w:style w:type="table" w:styleId="TableGrid">
    <w:name w:val="Table Grid"/>
    <w:basedOn w:val="TableNormal"/>
    <w:uiPriority w:val="59"/>
    <w:rsid w:val="0023774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774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sestreuer,Anne V. (BIDMC - Emergency Medicine)</dc:creator>
  <cp:lastModifiedBy>Grossestreuer,Anne V. (BIDMC - Emergency Medicine)</cp:lastModifiedBy>
  <cp:revision>6</cp:revision>
  <dcterms:created xsi:type="dcterms:W3CDTF">2017-06-21T19:50:00Z</dcterms:created>
  <dcterms:modified xsi:type="dcterms:W3CDTF">2017-06-21T20:47:00Z</dcterms:modified>
</cp:coreProperties>
</file>